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486" w:rsidRDefault="00A918F2" w:rsidP="00DE7486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 4</w:t>
      </w:r>
      <w:bookmarkStart w:id="0" w:name="_GoBack"/>
      <w:bookmarkEnd w:id="0"/>
      <w:r w:rsidR="00DE74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Plasmids used in this study</w:t>
      </w:r>
    </w:p>
    <w:tbl>
      <w:tblPr>
        <w:tblW w:w="10305" w:type="dxa"/>
        <w:jc w:val="center"/>
        <w:tblLook w:val="04A0" w:firstRow="1" w:lastRow="0" w:firstColumn="1" w:lastColumn="0" w:noHBand="0" w:noVBand="1"/>
      </w:tblPr>
      <w:tblGrid>
        <w:gridCol w:w="1665"/>
        <w:gridCol w:w="6260"/>
        <w:gridCol w:w="2380"/>
      </w:tblGrid>
      <w:tr w:rsidR="00DE7486" w:rsidRPr="00A918F2" w:rsidTr="00DE7486">
        <w:trPr>
          <w:trHeight w:val="510"/>
          <w:tblHeader/>
          <w:jc w:val="center"/>
        </w:trPr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lasmid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scrip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rce</w:t>
            </w:r>
          </w:p>
        </w:tc>
      </w:tr>
      <w:tr w:rsidR="00DE7486" w:rsidRPr="0003785A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Cse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CSE4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win Köhler</w:t>
            </w:r>
          </w:p>
          <w:p w:rsidR="00DC6F99" w:rsidRPr="0003785A" w:rsidRDefault="00DC6F99" w:rsidP="00DC6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instrText xml:space="preserve"> ADDIN EN.CITE &lt;EndNote&gt;&lt;Cite&gt;&lt;Author&gt;Tan&lt;/Author&gt;&lt;Year&gt;2005&lt;/Year&gt;&lt;RecNum&gt;172&lt;/RecNum&gt;&lt;DisplayText&gt;(Tan et al., 2005)&lt;/DisplayText&gt;&lt;record&gt;&lt;rec-number&gt;172&lt;/rec-number&gt;&lt;foreign-keys&gt;&lt;key app="EN" db-id="9d22wweft0t9prexpf75avag09apw0wt2992" timestamp="1554714728"&gt;172&lt;/key&gt;&lt;/foreign-keys&gt;&lt;ref-type name="Journal Article"&gt;17&lt;/ref-type&gt;&lt;contributors&gt;&lt;authors&gt;&lt;author&gt;Tan, S.&lt;/author&gt;&lt;author&gt;Kern, R. C.&lt;/author&gt;&lt;author&gt;Selleck, W.&lt;/author&gt;&lt;/authors&gt;&lt;/contributors&gt;&lt;auth-address&gt;Center for Gene Regulation, Department of Biochemistry and Molecular Biology, 108 Althouse Laboratory, The Pennsylvania State University, University Park, PA 16802-1014, USA. sxt30@psu.edu&lt;/auth-address&gt;&lt;titles&gt;&lt;title&gt;The pST44 polycistronic expression system for producing protein complexes in Escherichia coli&lt;/title&gt;&lt;secondary-title&gt;Protein Expr Purif&lt;/secondary-title&gt;&lt;/titles&gt;&lt;periodical&gt;&lt;full-title&gt;Protein Expr Purif&lt;/full-title&gt;&lt;/periodical&gt;&lt;pages&gt;385-95&lt;/pages&gt;&lt;volume&gt;40&lt;/volume&gt;&lt;number&gt;2&lt;/number&gt;&lt;edition&gt;2005/03/16&lt;/edition&gt;&lt;keywords&gt;&lt;keyword&gt;Acetyltransferases/genetics&lt;/keyword&gt;&lt;keyword&gt;Affinity Labels&lt;/keyword&gt;&lt;keyword&gt;Cloning, Molecular/*methods&lt;/keyword&gt;&lt;keyword&gt;Fungal Proteins&lt;/keyword&gt;&lt;keyword&gt;*Genes&lt;/keyword&gt;&lt;keyword&gt;Histone Acetyltransferases&lt;/keyword&gt;&lt;keyword&gt;Humans&lt;/keyword&gt;&lt;keyword&gt;Molecular Probes&lt;/keyword&gt;&lt;keyword&gt;Multiprotein Complexes/*genetics&lt;/keyword&gt;&lt;keyword&gt;Mutation&lt;/keyword&gt;&lt;keyword&gt;*Plasmids&lt;/keyword&gt;&lt;keyword&gt;Protein Subunits/genetics&lt;/keyword&gt;&lt;keyword&gt;Recombinant Proteins/genetics&lt;/keyword&gt;&lt;/keywords&gt;&lt;dates&gt;&lt;year&gt;2005&lt;/year&gt;&lt;pub-dates&gt;&lt;date&gt;Apr&lt;/date&gt;&lt;/pub-dates&gt;&lt;/dates&gt;&lt;isbn&gt;1046-5928 (Print)&amp;#xD;1046-5928 (Linking)&lt;/isbn&gt;&lt;accession-num&gt;15766881&lt;/accession-num&gt;&lt;urls&gt;&lt;related-urls&gt;&lt;url&gt;https://www.ncbi.nlm.nih.gov/pubmed/15766881&lt;/url&gt;&lt;/related-urls&gt;&lt;/urls&gt;&lt;electronic-resource-num&gt;10.1016/j.pep.2004.12.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en-GB"/>
              </w:rPr>
              <w:t>(Tan et al., 200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DE7486" w:rsidRPr="0003785A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W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CSE4</w:t>
            </w:r>
            <w:r w:rsidRPr="000378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-30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W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CSE4</w:t>
            </w:r>
            <w:r w:rsidRPr="000378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-60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767252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W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CSE4</w:t>
            </w:r>
            <w:r w:rsidRPr="000378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-4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CSE4</w:t>
            </w:r>
            <w:r w:rsidRPr="000378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-61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40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H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44-6xHis-TEV-Flag-H2B-H3-H2A-H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win Köhler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LIB-MIF2-6xHis-6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P3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TDuet-6xHis-CHL4/IML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7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OKP1-AME1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fan Westermann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2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OKP1∆123-147-AME1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2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OKP1∆140-170-AME1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28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OKP1∆163-187-AME1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W66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CTF19-MCM21-6x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fan Westermann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2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T39-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</w:t>
            </w:r>
            <w:r w:rsidRPr="002B5BF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  <w:r w:rsidRPr="002B5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69 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CM21-6xH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BIG1-MCM21-6x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xFlag/CTF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5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BIG1-AME1-6xHis-6xFlag /OKP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P7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BIG1-MTW1-NNF1-NSL1-DSN1-2xStre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1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BIG-CTF3-MCM16-MCM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S5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TDuet-6xHis-CNN1-WIP1-1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S6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TDuet-6xHis-NKP1-NKP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S6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TDuet-MHF2-MHF1-1xStre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JF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BIG1-SLI15-2xStrep-HA-6xHis/IPL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9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RS313-pCSE4-3xFlag-CSE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9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RS313-pCSE4-3xFlag-CSE4∆31-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9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RS313-pCSE4-3xFlag-CSE4∆62-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9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RS313-pCSE4-3xFlag-CSE4∆34-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9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AE6CE5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AE6C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RS313-pCSE4-3xFlag-CSE4∆48-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3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WT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MIF2-MIF2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3-CTF3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MTW1-MTW1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DSN1-DSN1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4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NN1-CNN1-SLI15∆2-228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SLI15-SLI15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SLI15-SLI15∆SAH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SLI15-SLI15∆2-228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BSS1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SLI15-SLI15∆2-228∆SAH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27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SS12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27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5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3xMyc-CTF19∆2-30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7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6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7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S313-pOKP1-OKP1∆123-147-6xHis-6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SS17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S313-pOKP1-OKP1∆163-187-6xHis-6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63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6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-SLI15∆2-228-∆INbox(626-698)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63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6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-SLI15∆2-228-∆SAH(516-575)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63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6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SLI15∆2-228-∆INbox(626-698)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63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6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SLI15∆2-228-∆SAH(516-575)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63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7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-CTF19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7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AME1-AME1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TF19∆C</w:t>
            </w:r>
            <w:r w:rsidRPr="002B5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9 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7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CTF19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03785A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178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</w:t>
            </w:r>
            <w:r w:rsidRPr="002B5BF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GB"/>
              </w:rPr>
              <w:t>∆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  <w:r w:rsidRPr="002B5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69 </w:t>
            </w: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E323BD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21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-OKP1-6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E323BD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21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∆C</w:t>
            </w:r>
            <w:r w:rsidRPr="002B5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-OKP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-xHis-7xFl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E323BD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21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-OKP1-GF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E323BD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21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CTF19-CTF19</w:t>
            </w:r>
            <w:r w:rsidRPr="002B5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∆C</w:t>
            </w:r>
            <w:r w:rsidRPr="002B5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-OKP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F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8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DE7486" w:rsidRPr="00FD52E4" w:rsidTr="00DE7486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FD52E4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D52E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YCF1/CEN3.L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7486" w:rsidRPr="00FD52E4" w:rsidRDefault="00DE7486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p14/TEL cassette (pYCF1) with a CEN3 inse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486" w:rsidRPr="0003785A" w:rsidRDefault="00DE7486" w:rsidP="00DC6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cGVuY2VyPC9BdXRob3I+PFllYXI+MTk5MDwvWWVhcj48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</w:fldData>
              </w:fldChar>
            </w:r>
            <w:r w:rsidR="00DC6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instrText xml:space="preserve"> ADDIN EN.CITE </w:instrText>
            </w:r>
            <w:r w:rsidR="00DC6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TcGVuY2VyPC9BdXRob3I+PFllYXI+MTk5MDwvWWVhcj48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</w:fldData>
              </w:fldChar>
            </w:r>
            <w:r w:rsidR="00DC6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="00DC6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r>
            <w:r w:rsidR="00DC6F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separate"/>
            </w:r>
            <w:r w:rsidR="00DC6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GB" w:eastAsia="en-GB"/>
              </w:rPr>
              <w:t>(Spencer et al., 199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fldChar w:fldCharType="end"/>
            </w:r>
          </w:p>
        </w:tc>
      </w:tr>
    </w:tbl>
    <w:p w:rsidR="00DE7486" w:rsidRDefault="00DE7486" w:rsidP="00DE7486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C6F99" w:rsidRDefault="00DC6F99"/>
    <w:p w:rsidR="00DC6F99" w:rsidRDefault="00DC6F99"/>
    <w:p w:rsidR="00DC6F99" w:rsidRDefault="00DC6F99" w:rsidP="00DC6F9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C6F9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C6F99" w:rsidRPr="00DC6F99" w:rsidRDefault="00DC6F99" w:rsidP="00DC6F9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C6F99" w:rsidRPr="00DC6F99" w:rsidRDefault="00DC6F99" w:rsidP="00DC6F9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C6F99">
        <w:rPr>
          <w:rFonts w:ascii="Times New Roman" w:hAnsi="Times New Roman" w:cs="Times New Roman"/>
          <w:sz w:val="24"/>
          <w:szCs w:val="24"/>
        </w:rPr>
        <w:fldChar w:fldCharType="begin"/>
      </w:r>
      <w:r w:rsidRPr="00DC6F9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C6F99">
        <w:rPr>
          <w:rFonts w:ascii="Times New Roman" w:hAnsi="Times New Roman" w:cs="Times New Roman"/>
          <w:sz w:val="24"/>
          <w:szCs w:val="24"/>
        </w:rPr>
        <w:fldChar w:fldCharType="separate"/>
      </w:r>
      <w:r w:rsidRPr="00DC6F99">
        <w:rPr>
          <w:rFonts w:ascii="Times New Roman" w:hAnsi="Times New Roman" w:cs="Times New Roman"/>
        </w:rPr>
        <w:t xml:space="preserve">SPENCER, F., GERRING, S. L., CONNELLY, C. &amp; HIETER, P. 1990. Mitotic chromosome transmission fidelity mutants in Saccharomyces cerevisiae. </w:t>
      </w:r>
      <w:r w:rsidRPr="00DC6F99">
        <w:rPr>
          <w:rFonts w:ascii="Times New Roman" w:hAnsi="Times New Roman" w:cs="Times New Roman"/>
          <w:i/>
        </w:rPr>
        <w:t>Genetics,</w:t>
      </w:r>
      <w:r w:rsidRPr="00DC6F99">
        <w:rPr>
          <w:rFonts w:ascii="Times New Roman" w:hAnsi="Times New Roman" w:cs="Times New Roman"/>
        </w:rPr>
        <w:t xml:space="preserve"> 124</w:t>
      </w:r>
      <w:r w:rsidRPr="00DC6F99">
        <w:rPr>
          <w:rFonts w:ascii="Times New Roman" w:hAnsi="Times New Roman" w:cs="Times New Roman"/>
          <w:b/>
        </w:rPr>
        <w:t>,</w:t>
      </w:r>
      <w:r w:rsidRPr="00DC6F99">
        <w:rPr>
          <w:rFonts w:ascii="Times New Roman" w:hAnsi="Times New Roman" w:cs="Times New Roman"/>
        </w:rPr>
        <w:t xml:space="preserve"> 237-49.</w:t>
      </w:r>
    </w:p>
    <w:p w:rsidR="00DC6F99" w:rsidRPr="00DC6F99" w:rsidRDefault="00DC6F99" w:rsidP="00DC6F9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C6F99">
        <w:rPr>
          <w:rFonts w:ascii="Times New Roman" w:hAnsi="Times New Roman" w:cs="Times New Roman"/>
        </w:rPr>
        <w:t xml:space="preserve">TAN, S., KERN, R. C. &amp; SELLECK, W. 2005. The pST44 polycistronic expression system for producing protein complexes in Escherichia coli. </w:t>
      </w:r>
      <w:r w:rsidRPr="00DC6F99">
        <w:rPr>
          <w:rFonts w:ascii="Times New Roman" w:hAnsi="Times New Roman" w:cs="Times New Roman"/>
          <w:i/>
        </w:rPr>
        <w:t>Protein Expr Purif,</w:t>
      </w:r>
      <w:r w:rsidRPr="00DC6F99">
        <w:rPr>
          <w:rFonts w:ascii="Times New Roman" w:hAnsi="Times New Roman" w:cs="Times New Roman"/>
        </w:rPr>
        <w:t xml:space="preserve"> 40</w:t>
      </w:r>
      <w:r w:rsidRPr="00DC6F99">
        <w:rPr>
          <w:rFonts w:ascii="Times New Roman" w:hAnsi="Times New Roman" w:cs="Times New Roman"/>
          <w:b/>
        </w:rPr>
        <w:t>,</w:t>
      </w:r>
      <w:r w:rsidRPr="00DC6F99">
        <w:rPr>
          <w:rFonts w:ascii="Times New Roman" w:hAnsi="Times New Roman" w:cs="Times New Roman"/>
        </w:rPr>
        <w:t xml:space="preserve"> 385-95.</w:t>
      </w:r>
    </w:p>
    <w:p w:rsidR="00AB0282" w:rsidRDefault="00DC6F99" w:rsidP="00DC6F99">
      <w:pPr>
        <w:spacing w:after="0"/>
      </w:pPr>
      <w:r w:rsidRPr="00DC6F9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B0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2wweft0t9prexpf75avag09apw0wt2992&quot;&gt;Fischboeck et al2019&lt;record-ids&gt;&lt;item&gt;8&lt;/item&gt;&lt;item&gt;172&lt;/item&gt;&lt;/record-ids&gt;&lt;/item&gt;&lt;/Libraries&gt;"/>
  </w:docVars>
  <w:rsids>
    <w:rsidRoot w:val="00DE7486"/>
    <w:rsid w:val="00A918F2"/>
    <w:rsid w:val="00AB0282"/>
    <w:rsid w:val="00DC6F99"/>
    <w:rsid w:val="00DE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0334"/>
  <w15:chartTrackingRefBased/>
  <w15:docId w15:val="{66FFACAD-034C-48C6-9E57-18516E66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486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74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748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C6F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F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6F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6F9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5ABA33</Template>
  <TotalTime>0</TotalTime>
  <Pages>2</Pages>
  <Words>871</Words>
  <Characters>4785</Characters>
  <Application>Microsoft Office Word</Application>
  <DocSecurity>0</DocSecurity>
  <Lines>9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Herzog</dc:creator>
  <cp:keywords/>
  <dc:description/>
  <cp:lastModifiedBy>Franz Herzog</cp:lastModifiedBy>
  <cp:revision>3</cp:revision>
  <dcterms:created xsi:type="dcterms:W3CDTF">2019-04-08T08:12:00Z</dcterms:created>
  <dcterms:modified xsi:type="dcterms:W3CDTF">2019-04-08T15:09:00Z</dcterms:modified>
</cp:coreProperties>
</file>